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E498A" w14:textId="77777777" w:rsidR="00A93E19" w:rsidRDefault="00C1546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1. the kappa value between the radiologist and the neurolog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1694"/>
        <w:gridCol w:w="1645"/>
        <w:gridCol w:w="1652"/>
        <w:gridCol w:w="1674"/>
      </w:tblGrid>
      <w:tr w:rsidR="00A93E19" w14:paraId="03D462F4" w14:textId="77777777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75CA0" w14:textId="77777777" w:rsidR="00A93E19" w:rsidRDefault="00A93E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95244" w14:textId="77777777" w:rsidR="00A93E19" w:rsidRDefault="00C154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cutaneous edema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B67CE" w14:textId="77777777" w:rsidR="00A93E19" w:rsidRDefault="00C154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scia edem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62187" w14:textId="77777777" w:rsidR="00A93E19" w:rsidRDefault="00C154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uscle edema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60017" w14:textId="77777777" w:rsidR="00A93E19" w:rsidRDefault="00C154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atty infiltration</w:t>
            </w:r>
          </w:p>
        </w:tc>
      </w:tr>
      <w:tr w:rsidR="00A93E19" w14:paraId="67B3AEFD" w14:textId="77777777"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E3FC6" w14:textId="77777777" w:rsidR="00A93E19" w:rsidRDefault="00C154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kappa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3BA3C" w14:textId="77777777" w:rsidR="00A93E19" w:rsidRDefault="00C154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B04CD" w14:textId="77777777" w:rsidR="00A93E19" w:rsidRDefault="00C154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77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02461" w14:textId="77777777" w:rsidR="00A93E19" w:rsidRDefault="00C154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0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7CD84" w14:textId="77777777" w:rsidR="00A93E19" w:rsidRDefault="00C1546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9</w:t>
            </w:r>
          </w:p>
        </w:tc>
      </w:tr>
    </w:tbl>
    <w:p w14:paraId="4226F135" w14:textId="77777777" w:rsidR="00A93E19" w:rsidRDefault="00A93E1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93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19"/>
    <w:rsid w:val="004F2266"/>
    <w:rsid w:val="00A93E19"/>
    <w:rsid w:val="00C1546D"/>
    <w:rsid w:val="0DD65ED8"/>
    <w:rsid w:val="38954FF2"/>
    <w:rsid w:val="45435AF2"/>
    <w:rsid w:val="48B9689E"/>
    <w:rsid w:val="639F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E1BC46F-CB1D-419F-B901-9A76FB805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9</dc:creator>
  <cp:lastModifiedBy>Sandhya Patel</cp:lastModifiedBy>
  <cp:revision>2</cp:revision>
  <dcterms:created xsi:type="dcterms:W3CDTF">2025-08-14T12:04:00Z</dcterms:created>
  <dcterms:modified xsi:type="dcterms:W3CDTF">2025-08-1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EzMzE3MGQ3YzZjZTNkZGRjNzk5OThjZGY3MWExZTAiLCJ1c2VySWQiOiI0ODAxMTEyNTkifQ==</vt:lpwstr>
  </property>
  <property fmtid="{D5CDD505-2E9C-101B-9397-08002B2CF9AE}" pid="4" name="ICV">
    <vt:lpwstr>26382C0B94494102BD397DFF47991270_12</vt:lpwstr>
  </property>
</Properties>
</file>